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140C1" w14:textId="77777777" w:rsidR="00AF18AA" w:rsidRPr="003C6DED" w:rsidRDefault="00AF18AA" w:rsidP="00AF18A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bookmarkStart w:id="0" w:name="_Hlk197081161"/>
      <w:r w:rsidRPr="003C6DED">
        <w:rPr>
          <w:rFonts w:ascii="Times New Roman" w:hAnsi="Times New Roman" w:cs="Times New Roman"/>
          <w:b/>
          <w:bCs/>
        </w:rPr>
        <w:t xml:space="preserve">Non-invasive islet </w:t>
      </w:r>
      <w:r w:rsidRPr="003C6DED">
        <w:rPr>
          <w:rFonts w:ascii="Symbol" w:hAnsi="Symbol" w:cs="Times New Roman"/>
          <w:b/>
          <w:bCs/>
        </w:rPr>
        <w:t>b</w:t>
      </w:r>
      <w:r w:rsidRPr="003C6DED">
        <w:rPr>
          <w:rFonts w:ascii="Times New Roman" w:hAnsi="Times New Roman" w:cs="Times New Roman"/>
          <w:b/>
          <w:bCs/>
        </w:rPr>
        <w:t xml:space="preserve">-cell markers </w:t>
      </w:r>
      <w:proofErr w:type="gramStart"/>
      <w:r w:rsidRPr="003C6DED">
        <w:rPr>
          <w:rFonts w:ascii="Times New Roman" w:hAnsi="Times New Roman" w:cs="Times New Roman"/>
          <w:b/>
          <w:bCs/>
        </w:rPr>
        <w:t>track with</w:t>
      </w:r>
      <w:proofErr w:type="gramEnd"/>
      <w:r w:rsidRPr="003C6DED">
        <w:rPr>
          <w:rFonts w:ascii="Times New Roman" w:hAnsi="Times New Roman" w:cs="Times New Roman"/>
          <w:b/>
          <w:bCs/>
        </w:rPr>
        <w:t xml:space="preserve"> weight-loss interventions for type 2 diabetes: a prospective cohort study</w:t>
      </w:r>
      <w:bookmarkEnd w:id="0"/>
    </w:p>
    <w:p w14:paraId="03CE025C" w14:textId="77777777" w:rsidR="00AF18AA" w:rsidRPr="003C6DED" w:rsidRDefault="00AF18AA" w:rsidP="00AF18AA">
      <w:pPr>
        <w:spacing w:line="480" w:lineRule="auto"/>
        <w:jc w:val="center"/>
        <w:rPr>
          <w:rFonts w:ascii="Times New Roman" w:hAnsi="Times New Roman" w:cs="Times New Roman"/>
        </w:rPr>
      </w:pPr>
    </w:p>
    <w:p w14:paraId="113D3986" w14:textId="77777777" w:rsidR="00AF18AA" w:rsidRPr="003C6DED" w:rsidRDefault="00AF18AA" w:rsidP="00AF18AA">
      <w:pPr>
        <w:spacing w:line="480" w:lineRule="auto"/>
        <w:jc w:val="both"/>
        <w:rPr>
          <w:rFonts w:ascii="Times New Roman" w:hAnsi="Times New Roman" w:cs="Times New Roman"/>
        </w:rPr>
      </w:pPr>
      <w:r w:rsidRPr="003C6DED">
        <w:rPr>
          <w:rFonts w:ascii="Times New Roman" w:hAnsi="Times New Roman" w:cs="Times New Roman"/>
        </w:rPr>
        <w:t>Hongyan Sun</w:t>
      </w:r>
      <w:r w:rsidRPr="003C6DED">
        <w:rPr>
          <w:rFonts w:ascii="Times New Roman" w:hAnsi="Times New Roman" w:cs="Times New Roman"/>
          <w:vertAlign w:val="superscript"/>
        </w:rPr>
        <w:t>1</w:t>
      </w:r>
      <w:r w:rsidRPr="003C6DED">
        <w:rPr>
          <w:rFonts w:ascii="Times New Roman" w:hAnsi="Times New Roman" w:cs="Times New Roman"/>
        </w:rPr>
        <w:t>, Yun Shen</w:t>
      </w:r>
      <w:r w:rsidRPr="003C6DED">
        <w:rPr>
          <w:rFonts w:ascii="Times New Roman" w:hAnsi="Times New Roman" w:cs="Times New Roman"/>
          <w:vertAlign w:val="superscript"/>
        </w:rPr>
        <w:t>1</w:t>
      </w:r>
      <w:r w:rsidRPr="003C6DED">
        <w:rPr>
          <w:rFonts w:ascii="Times New Roman" w:hAnsi="Times New Roman" w:cs="Times New Roman"/>
        </w:rPr>
        <w:t>, Susan J. Burke</w:t>
      </w:r>
      <w:r w:rsidRPr="003C6DED">
        <w:rPr>
          <w:rFonts w:ascii="Times New Roman" w:hAnsi="Times New Roman" w:cs="Times New Roman"/>
          <w:vertAlign w:val="superscript"/>
        </w:rPr>
        <w:t>1</w:t>
      </w:r>
      <w:r w:rsidRPr="003C6DED">
        <w:rPr>
          <w:rFonts w:ascii="Times New Roman" w:hAnsi="Times New Roman" w:cs="Times New Roman"/>
        </w:rPr>
        <w:t>, Phillip Brantley</w:t>
      </w:r>
      <w:r w:rsidRPr="003C6DED">
        <w:rPr>
          <w:rFonts w:ascii="Times New Roman" w:hAnsi="Times New Roman" w:cs="Times New Roman"/>
          <w:vertAlign w:val="superscript"/>
        </w:rPr>
        <w:t>1</w:t>
      </w:r>
      <w:r w:rsidRPr="003C6DED">
        <w:rPr>
          <w:rFonts w:ascii="Times New Roman" w:hAnsi="Times New Roman" w:cs="Times New Roman"/>
        </w:rPr>
        <w:t>, Ricky Brock</w:t>
      </w:r>
      <w:r w:rsidRPr="003C6DED">
        <w:rPr>
          <w:rFonts w:ascii="Times New Roman" w:hAnsi="Times New Roman" w:cs="Times New Roman"/>
          <w:vertAlign w:val="superscript"/>
        </w:rPr>
        <w:t>1</w:t>
      </w:r>
      <w:r w:rsidRPr="003C6DED">
        <w:rPr>
          <w:rFonts w:ascii="Times New Roman" w:hAnsi="Times New Roman" w:cs="Times New Roman"/>
        </w:rPr>
        <w:t>, Dachuan Zhang</w:t>
      </w:r>
      <w:r w:rsidRPr="003C6DED">
        <w:rPr>
          <w:rFonts w:ascii="Times New Roman" w:hAnsi="Times New Roman" w:cs="Times New Roman"/>
          <w:vertAlign w:val="superscript"/>
        </w:rPr>
        <w:t>1</w:t>
      </w:r>
      <w:r w:rsidRPr="003C6DED">
        <w:rPr>
          <w:rFonts w:ascii="Times New Roman" w:hAnsi="Times New Roman" w:cs="Times New Roman"/>
        </w:rPr>
        <w:t xml:space="preserve">, </w:t>
      </w:r>
      <w:proofErr w:type="spellStart"/>
      <w:r w:rsidRPr="003C6DED">
        <w:rPr>
          <w:rFonts w:ascii="Times New Roman" w:hAnsi="Times New Roman" w:cs="Times New Roman"/>
        </w:rPr>
        <w:t>Shengping</w:t>
      </w:r>
      <w:proofErr w:type="spellEnd"/>
      <w:r w:rsidRPr="003C6DED">
        <w:rPr>
          <w:rFonts w:ascii="Times New Roman" w:hAnsi="Times New Roman" w:cs="Times New Roman"/>
        </w:rPr>
        <w:t xml:space="preserve"> Yang</w:t>
      </w:r>
      <w:r w:rsidRPr="003C6DED">
        <w:rPr>
          <w:rFonts w:ascii="Times New Roman" w:hAnsi="Times New Roman" w:cs="Times New Roman"/>
          <w:vertAlign w:val="superscript"/>
        </w:rPr>
        <w:t>1</w:t>
      </w:r>
      <w:r w:rsidRPr="003C6DED">
        <w:rPr>
          <w:rFonts w:ascii="Times New Roman" w:hAnsi="Times New Roman" w:cs="Times New Roman"/>
        </w:rPr>
        <w:t>, Gang Hu</w:t>
      </w:r>
      <w:r w:rsidRPr="003C6DED">
        <w:rPr>
          <w:rFonts w:ascii="Times New Roman" w:hAnsi="Times New Roman" w:cs="Times New Roman"/>
          <w:vertAlign w:val="superscript"/>
        </w:rPr>
        <w:t>1*</w:t>
      </w:r>
      <w:r w:rsidRPr="003C6DED">
        <w:rPr>
          <w:rFonts w:ascii="Times New Roman" w:hAnsi="Times New Roman" w:cs="Times New Roman"/>
        </w:rPr>
        <w:t>, and J. Jason Collier</w:t>
      </w:r>
      <w:r w:rsidRPr="003C6DED">
        <w:rPr>
          <w:rFonts w:ascii="Times New Roman" w:hAnsi="Times New Roman" w:cs="Times New Roman"/>
          <w:vertAlign w:val="superscript"/>
        </w:rPr>
        <w:t>1*</w:t>
      </w:r>
    </w:p>
    <w:p w14:paraId="74D482B2" w14:textId="77777777" w:rsidR="00AF18AA" w:rsidRPr="003C6DED" w:rsidRDefault="00AF18AA" w:rsidP="00AF18AA">
      <w:pPr>
        <w:spacing w:line="480" w:lineRule="auto"/>
        <w:jc w:val="both"/>
        <w:rPr>
          <w:rFonts w:ascii="Times New Roman" w:hAnsi="Times New Roman" w:cs="Times New Roman"/>
        </w:rPr>
      </w:pPr>
      <w:r w:rsidRPr="003C6DED">
        <w:rPr>
          <w:rFonts w:ascii="Times New Roman" w:hAnsi="Times New Roman" w:cs="Times New Roman"/>
          <w:vertAlign w:val="superscript"/>
        </w:rPr>
        <w:t>1</w:t>
      </w:r>
      <w:r w:rsidRPr="003C6DED">
        <w:rPr>
          <w:rFonts w:ascii="Times New Roman" w:hAnsi="Times New Roman" w:cs="Times New Roman"/>
        </w:rPr>
        <w:t>Pennington Biomedical Research Center, Baton Rouge, Louisiana, USA</w:t>
      </w:r>
    </w:p>
    <w:p w14:paraId="5F901562" w14:textId="77777777" w:rsidR="00054AD0" w:rsidRPr="003C6DED" w:rsidRDefault="00054AD0" w:rsidP="006F19B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0D61788" w14:textId="77777777" w:rsidR="00054AD0" w:rsidRPr="003C6DED" w:rsidRDefault="00054AD0" w:rsidP="006F19B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FDEFB88" w14:textId="77777777" w:rsidR="00054AD0" w:rsidRPr="003C6DED" w:rsidRDefault="00054AD0" w:rsidP="006F19B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F24865F" w14:textId="77777777" w:rsidR="00054AD0" w:rsidRPr="003C6DED" w:rsidRDefault="00054AD0" w:rsidP="006F19B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E523FE" w14:textId="77777777" w:rsidR="00054AD0" w:rsidRPr="003C6DED" w:rsidRDefault="00054AD0" w:rsidP="006F19B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092ECA4" w14:textId="77777777" w:rsidR="00054AD0" w:rsidRPr="003C6DED" w:rsidRDefault="00054AD0" w:rsidP="006F19B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9AE0A7" w14:textId="77777777" w:rsidR="00054AD0" w:rsidRPr="003C6DED" w:rsidRDefault="00054AD0" w:rsidP="006F19B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72B6EC8" w14:textId="77777777" w:rsidR="00054AD0" w:rsidRPr="003C6DED" w:rsidRDefault="00054AD0" w:rsidP="006F19B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8ECF904" w14:textId="77777777" w:rsidR="00054AD0" w:rsidRPr="003C6DED" w:rsidRDefault="00054AD0" w:rsidP="006F19B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1FABDE" w14:textId="77777777" w:rsidR="00054AD0" w:rsidRPr="003C6DED" w:rsidRDefault="00054AD0" w:rsidP="006F19B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5AF9C37" w14:textId="77777777" w:rsidR="00054AD0" w:rsidRPr="003C6DED" w:rsidRDefault="00054AD0" w:rsidP="006F19B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387F56" w14:textId="77777777" w:rsidR="00054AD0" w:rsidRPr="003C6DED" w:rsidRDefault="00054AD0" w:rsidP="006F19B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7EC936C" w14:textId="77777777" w:rsidR="00054AD0" w:rsidRPr="003C6DED" w:rsidRDefault="00054AD0" w:rsidP="006F19B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DF6A19" w14:textId="77777777" w:rsidR="00054AD0" w:rsidRPr="003C6DED" w:rsidRDefault="00054AD0" w:rsidP="006F19B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701ABA4" w14:textId="77777777" w:rsidR="00054AD0" w:rsidRPr="003C6DED" w:rsidRDefault="00054AD0" w:rsidP="006F19B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46C4DD2" w14:textId="77777777" w:rsidR="00054AD0" w:rsidRPr="003C6DED" w:rsidRDefault="00054AD0" w:rsidP="006F19B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162D44" w14:textId="77777777" w:rsidR="00054AD0" w:rsidRPr="003C6DED" w:rsidRDefault="00054AD0" w:rsidP="006F19B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92C6AB" w14:textId="77777777" w:rsidR="00054AD0" w:rsidRPr="003C6DED" w:rsidRDefault="00054AD0" w:rsidP="006F19B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F824899" w14:textId="77777777" w:rsidR="00054AD0" w:rsidRPr="003C6DED" w:rsidRDefault="00054AD0" w:rsidP="006F19B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2A6A26" w14:textId="77777777" w:rsidR="00054AD0" w:rsidRPr="003C6DED" w:rsidRDefault="00054AD0" w:rsidP="006F19B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DAF814" w14:textId="77777777" w:rsidR="00054AD0" w:rsidRPr="003C6DED" w:rsidRDefault="00054AD0" w:rsidP="006F19B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8837D3C" w14:textId="232DC181" w:rsidR="006F19B9" w:rsidRPr="003C6DED" w:rsidRDefault="006F19B9" w:rsidP="006F19B9">
      <w:pPr>
        <w:rPr>
          <w:rFonts w:ascii="Times New Roman" w:hAnsi="Times New Roman" w:cs="Times New Roman"/>
        </w:rPr>
      </w:pPr>
      <w:r w:rsidRPr="003C6DED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1</w:t>
      </w:r>
      <w:r w:rsidRPr="003C6DED">
        <w:rPr>
          <w:rFonts w:ascii="Times New Roman" w:hAnsi="Times New Roman" w:cs="Times New Roman"/>
          <w:sz w:val="20"/>
          <w:szCs w:val="20"/>
        </w:rPr>
        <w:t>. Baseline characteristics of the study participants</w:t>
      </w:r>
      <w:r w:rsidR="004101C2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1982"/>
        <w:gridCol w:w="2070"/>
        <w:gridCol w:w="1528"/>
      </w:tblGrid>
      <w:tr w:rsidR="006F19B9" w:rsidRPr="003C6DED" w14:paraId="33870C16" w14:textId="77777777" w:rsidTr="00542F01">
        <w:tc>
          <w:tcPr>
            <w:tcW w:w="2019" w:type="pct"/>
            <w:tcBorders>
              <w:top w:val="single" w:sz="4" w:space="0" w:color="auto"/>
              <w:bottom w:val="single" w:sz="4" w:space="0" w:color="auto"/>
            </w:tcBorders>
          </w:tcPr>
          <w:p w14:paraId="27683792" w14:textId="77777777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</w:tcPr>
          <w:p w14:paraId="6428AE89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14:paraId="07BC9716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N=84</w:t>
            </w: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</w:tcPr>
          <w:p w14:paraId="68FCEE3F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Non-diabetes</w:t>
            </w:r>
          </w:p>
          <w:p w14:paraId="4A4CDD20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N=28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14:paraId="01CBE03B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Type 2 diabetes</w:t>
            </w:r>
          </w:p>
          <w:p w14:paraId="0565F57A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N=56</w:t>
            </w:r>
          </w:p>
        </w:tc>
      </w:tr>
      <w:tr w:rsidR="006F19B9" w:rsidRPr="003C6DED" w14:paraId="1CBFC8DA" w14:textId="77777777" w:rsidTr="00542F01">
        <w:tc>
          <w:tcPr>
            <w:tcW w:w="2019" w:type="pct"/>
            <w:tcBorders>
              <w:top w:val="single" w:sz="4" w:space="0" w:color="auto"/>
            </w:tcBorders>
          </w:tcPr>
          <w:p w14:paraId="5EE76C64" w14:textId="77777777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Age, yr</w:t>
            </w:r>
          </w:p>
        </w:tc>
        <w:tc>
          <w:tcPr>
            <w:tcW w:w="1059" w:type="pct"/>
            <w:tcBorders>
              <w:top w:val="single" w:sz="4" w:space="0" w:color="auto"/>
            </w:tcBorders>
          </w:tcPr>
          <w:p w14:paraId="6F362310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50.7±8.46</w:t>
            </w:r>
          </w:p>
        </w:tc>
        <w:tc>
          <w:tcPr>
            <w:tcW w:w="1106" w:type="pct"/>
            <w:tcBorders>
              <w:top w:val="single" w:sz="4" w:space="0" w:color="auto"/>
            </w:tcBorders>
          </w:tcPr>
          <w:p w14:paraId="0AEC002C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49.9±8.15</w:t>
            </w:r>
          </w:p>
        </w:tc>
        <w:tc>
          <w:tcPr>
            <w:tcW w:w="816" w:type="pct"/>
            <w:tcBorders>
              <w:top w:val="single" w:sz="4" w:space="0" w:color="auto"/>
            </w:tcBorders>
          </w:tcPr>
          <w:p w14:paraId="1ACF4611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51.1±8.63</w:t>
            </w:r>
          </w:p>
        </w:tc>
      </w:tr>
      <w:tr w:rsidR="006F19B9" w:rsidRPr="003C6DED" w14:paraId="55D93BA6" w14:textId="77777777" w:rsidTr="00542F01">
        <w:tc>
          <w:tcPr>
            <w:tcW w:w="2019" w:type="pct"/>
          </w:tcPr>
          <w:p w14:paraId="04892266" w14:textId="77777777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Sex, n (%)</w:t>
            </w:r>
          </w:p>
        </w:tc>
        <w:tc>
          <w:tcPr>
            <w:tcW w:w="1059" w:type="pct"/>
          </w:tcPr>
          <w:p w14:paraId="1BF9564F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pct"/>
          </w:tcPr>
          <w:p w14:paraId="4770D177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pct"/>
          </w:tcPr>
          <w:p w14:paraId="4E20A7FC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B9" w:rsidRPr="003C6DED" w14:paraId="2B0E3E90" w14:textId="77777777" w:rsidTr="00542F01">
        <w:tc>
          <w:tcPr>
            <w:tcW w:w="2019" w:type="pct"/>
          </w:tcPr>
          <w:p w14:paraId="09D225A0" w14:textId="77777777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 xml:space="preserve">    Men</w:t>
            </w:r>
          </w:p>
        </w:tc>
        <w:tc>
          <w:tcPr>
            <w:tcW w:w="1059" w:type="pct"/>
          </w:tcPr>
          <w:p w14:paraId="5DFA2831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20 (22.2)</w:t>
            </w:r>
          </w:p>
        </w:tc>
        <w:tc>
          <w:tcPr>
            <w:tcW w:w="1106" w:type="pct"/>
          </w:tcPr>
          <w:p w14:paraId="60E4BB10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6 (21.4)</w:t>
            </w:r>
          </w:p>
        </w:tc>
        <w:tc>
          <w:tcPr>
            <w:tcW w:w="816" w:type="pct"/>
          </w:tcPr>
          <w:p w14:paraId="41E937CB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12 (21.4)</w:t>
            </w:r>
          </w:p>
        </w:tc>
      </w:tr>
      <w:tr w:rsidR="006F19B9" w:rsidRPr="003C6DED" w14:paraId="0A26D967" w14:textId="77777777" w:rsidTr="00542F01">
        <w:tc>
          <w:tcPr>
            <w:tcW w:w="2019" w:type="pct"/>
          </w:tcPr>
          <w:p w14:paraId="5C82EFA8" w14:textId="77777777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 xml:space="preserve">    Women</w:t>
            </w:r>
          </w:p>
        </w:tc>
        <w:tc>
          <w:tcPr>
            <w:tcW w:w="1059" w:type="pct"/>
          </w:tcPr>
          <w:p w14:paraId="2630D59A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70 (77.8)</w:t>
            </w:r>
          </w:p>
        </w:tc>
        <w:tc>
          <w:tcPr>
            <w:tcW w:w="1106" w:type="pct"/>
          </w:tcPr>
          <w:p w14:paraId="3A7F390E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22 (78.6)</w:t>
            </w:r>
          </w:p>
        </w:tc>
        <w:tc>
          <w:tcPr>
            <w:tcW w:w="816" w:type="pct"/>
          </w:tcPr>
          <w:p w14:paraId="3DBCAC32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44 (78.6)</w:t>
            </w:r>
          </w:p>
        </w:tc>
      </w:tr>
      <w:tr w:rsidR="006F19B9" w:rsidRPr="003C6DED" w14:paraId="7D6FC731" w14:textId="77777777" w:rsidTr="00542F01">
        <w:tc>
          <w:tcPr>
            <w:tcW w:w="2019" w:type="pct"/>
          </w:tcPr>
          <w:p w14:paraId="0F6EF2BA" w14:textId="77777777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Race, n (%)</w:t>
            </w:r>
          </w:p>
        </w:tc>
        <w:tc>
          <w:tcPr>
            <w:tcW w:w="1059" w:type="pct"/>
          </w:tcPr>
          <w:p w14:paraId="2E6286CA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pct"/>
          </w:tcPr>
          <w:p w14:paraId="14D9B639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pct"/>
          </w:tcPr>
          <w:p w14:paraId="7F305D14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B9" w:rsidRPr="003C6DED" w14:paraId="1069F960" w14:textId="77777777" w:rsidTr="00542F01">
        <w:tc>
          <w:tcPr>
            <w:tcW w:w="2019" w:type="pct"/>
          </w:tcPr>
          <w:p w14:paraId="4439979D" w14:textId="77777777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 xml:space="preserve">    White</w:t>
            </w:r>
          </w:p>
        </w:tc>
        <w:tc>
          <w:tcPr>
            <w:tcW w:w="1059" w:type="pct"/>
          </w:tcPr>
          <w:p w14:paraId="707A42C4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67 (79.8)</w:t>
            </w:r>
          </w:p>
        </w:tc>
        <w:tc>
          <w:tcPr>
            <w:tcW w:w="1106" w:type="pct"/>
          </w:tcPr>
          <w:p w14:paraId="1D604627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23 (82.1)</w:t>
            </w:r>
          </w:p>
        </w:tc>
        <w:tc>
          <w:tcPr>
            <w:tcW w:w="816" w:type="pct"/>
          </w:tcPr>
          <w:p w14:paraId="116FFDD8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44 (78.6)</w:t>
            </w:r>
          </w:p>
        </w:tc>
      </w:tr>
      <w:tr w:rsidR="006F19B9" w:rsidRPr="003C6DED" w14:paraId="75DB8201" w14:textId="77777777" w:rsidTr="00542F01">
        <w:tc>
          <w:tcPr>
            <w:tcW w:w="2019" w:type="pct"/>
          </w:tcPr>
          <w:p w14:paraId="4C908A4D" w14:textId="77777777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 xml:space="preserve">    African American</w:t>
            </w:r>
          </w:p>
        </w:tc>
        <w:tc>
          <w:tcPr>
            <w:tcW w:w="1059" w:type="pct"/>
          </w:tcPr>
          <w:p w14:paraId="60168F2D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17 (20.2)</w:t>
            </w:r>
          </w:p>
        </w:tc>
        <w:tc>
          <w:tcPr>
            <w:tcW w:w="1106" w:type="pct"/>
          </w:tcPr>
          <w:p w14:paraId="5C7F9E11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5 (17.9)</w:t>
            </w:r>
          </w:p>
        </w:tc>
        <w:tc>
          <w:tcPr>
            <w:tcW w:w="816" w:type="pct"/>
          </w:tcPr>
          <w:p w14:paraId="26DFE185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12 (21.4)</w:t>
            </w:r>
          </w:p>
        </w:tc>
      </w:tr>
      <w:tr w:rsidR="006F19B9" w:rsidRPr="003C6DED" w14:paraId="79834D0C" w14:textId="77777777" w:rsidTr="00542F01">
        <w:tc>
          <w:tcPr>
            <w:tcW w:w="2019" w:type="pct"/>
          </w:tcPr>
          <w:p w14:paraId="011766A4" w14:textId="77777777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Weight, kg</w:t>
            </w:r>
          </w:p>
        </w:tc>
        <w:tc>
          <w:tcPr>
            <w:tcW w:w="1059" w:type="pct"/>
          </w:tcPr>
          <w:p w14:paraId="79C941DE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130±21.7</w:t>
            </w:r>
          </w:p>
        </w:tc>
        <w:tc>
          <w:tcPr>
            <w:tcW w:w="1106" w:type="pct"/>
          </w:tcPr>
          <w:p w14:paraId="38F0ECDE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129±25.2</w:t>
            </w:r>
          </w:p>
        </w:tc>
        <w:tc>
          <w:tcPr>
            <w:tcW w:w="816" w:type="pct"/>
          </w:tcPr>
          <w:p w14:paraId="0DBBD266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130±20.1</w:t>
            </w:r>
          </w:p>
        </w:tc>
      </w:tr>
      <w:tr w:rsidR="006F19B9" w:rsidRPr="003C6DED" w14:paraId="5A2D2DF9" w14:textId="77777777" w:rsidTr="00542F01">
        <w:tc>
          <w:tcPr>
            <w:tcW w:w="2019" w:type="pct"/>
          </w:tcPr>
          <w:p w14:paraId="3D2FB5D4" w14:textId="77777777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Body mass index, kg/m</w:t>
            </w:r>
            <w:r w:rsidRPr="003C6D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9" w:type="pct"/>
          </w:tcPr>
          <w:p w14:paraId="6A5F5237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46.8±5.85</w:t>
            </w:r>
          </w:p>
        </w:tc>
        <w:tc>
          <w:tcPr>
            <w:tcW w:w="1106" w:type="pct"/>
          </w:tcPr>
          <w:p w14:paraId="65E1FDC4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47.3±6.20</w:t>
            </w:r>
          </w:p>
        </w:tc>
        <w:tc>
          <w:tcPr>
            <w:tcW w:w="816" w:type="pct"/>
          </w:tcPr>
          <w:p w14:paraId="29D136B9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46.6±5.72</w:t>
            </w:r>
          </w:p>
        </w:tc>
      </w:tr>
      <w:tr w:rsidR="006F19B9" w:rsidRPr="003C6DED" w14:paraId="52FE75F3" w14:textId="77777777" w:rsidTr="00542F01">
        <w:tc>
          <w:tcPr>
            <w:tcW w:w="2019" w:type="pct"/>
          </w:tcPr>
          <w:p w14:paraId="12499056" w14:textId="77777777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Waist circumference, cm</w:t>
            </w:r>
          </w:p>
        </w:tc>
        <w:tc>
          <w:tcPr>
            <w:tcW w:w="1059" w:type="pct"/>
          </w:tcPr>
          <w:p w14:paraId="2B32F5C8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133±14.6</w:t>
            </w:r>
          </w:p>
        </w:tc>
        <w:tc>
          <w:tcPr>
            <w:tcW w:w="1106" w:type="pct"/>
          </w:tcPr>
          <w:p w14:paraId="5D0BB885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133±16.8</w:t>
            </w:r>
          </w:p>
        </w:tc>
        <w:tc>
          <w:tcPr>
            <w:tcW w:w="816" w:type="pct"/>
          </w:tcPr>
          <w:p w14:paraId="25B2AF5E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132±13.4</w:t>
            </w:r>
          </w:p>
        </w:tc>
      </w:tr>
      <w:tr w:rsidR="006F19B9" w:rsidRPr="003C6DED" w14:paraId="2AA18B82" w14:textId="77777777" w:rsidTr="00542F01">
        <w:tc>
          <w:tcPr>
            <w:tcW w:w="2019" w:type="pct"/>
          </w:tcPr>
          <w:p w14:paraId="06FFCC17" w14:textId="77777777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Blood pressure, mmHg</w:t>
            </w:r>
          </w:p>
        </w:tc>
        <w:tc>
          <w:tcPr>
            <w:tcW w:w="1059" w:type="pct"/>
          </w:tcPr>
          <w:p w14:paraId="1E45358C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pct"/>
          </w:tcPr>
          <w:p w14:paraId="6023EF42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pct"/>
          </w:tcPr>
          <w:p w14:paraId="5D9EA80B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B9" w:rsidRPr="003C6DED" w14:paraId="79AEAC89" w14:textId="77777777" w:rsidTr="00542F01">
        <w:tc>
          <w:tcPr>
            <w:tcW w:w="2019" w:type="pct"/>
          </w:tcPr>
          <w:p w14:paraId="1271C815" w14:textId="77777777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 xml:space="preserve">    Systolic</w:t>
            </w:r>
          </w:p>
        </w:tc>
        <w:tc>
          <w:tcPr>
            <w:tcW w:w="1059" w:type="pct"/>
          </w:tcPr>
          <w:p w14:paraId="3215768A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127±14.0</w:t>
            </w:r>
          </w:p>
        </w:tc>
        <w:tc>
          <w:tcPr>
            <w:tcW w:w="1106" w:type="pct"/>
          </w:tcPr>
          <w:p w14:paraId="7C716CB6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127±11.7</w:t>
            </w:r>
          </w:p>
        </w:tc>
        <w:tc>
          <w:tcPr>
            <w:tcW w:w="816" w:type="pct"/>
          </w:tcPr>
          <w:p w14:paraId="2664877E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127±15.1</w:t>
            </w:r>
          </w:p>
        </w:tc>
      </w:tr>
      <w:tr w:rsidR="006F19B9" w:rsidRPr="003C6DED" w14:paraId="5550CD51" w14:textId="77777777" w:rsidTr="00542F01">
        <w:tc>
          <w:tcPr>
            <w:tcW w:w="2019" w:type="pct"/>
          </w:tcPr>
          <w:p w14:paraId="3D1DF3B7" w14:textId="77777777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 xml:space="preserve">    Diastolic</w:t>
            </w:r>
          </w:p>
        </w:tc>
        <w:tc>
          <w:tcPr>
            <w:tcW w:w="1059" w:type="pct"/>
          </w:tcPr>
          <w:p w14:paraId="411B7558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81.0±9.37</w:t>
            </w:r>
          </w:p>
        </w:tc>
        <w:tc>
          <w:tcPr>
            <w:tcW w:w="1106" w:type="pct"/>
          </w:tcPr>
          <w:p w14:paraId="55717DD8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82±8.0</w:t>
            </w:r>
          </w:p>
        </w:tc>
        <w:tc>
          <w:tcPr>
            <w:tcW w:w="816" w:type="pct"/>
          </w:tcPr>
          <w:p w14:paraId="7DF5AF3E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80±10.0</w:t>
            </w:r>
          </w:p>
        </w:tc>
      </w:tr>
      <w:tr w:rsidR="006F19B9" w:rsidRPr="003C6DED" w14:paraId="3AFE95B1" w14:textId="77777777" w:rsidTr="00542F01">
        <w:tc>
          <w:tcPr>
            <w:tcW w:w="2019" w:type="pct"/>
          </w:tcPr>
          <w:p w14:paraId="17E17691" w14:textId="77777777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Weight loss procedures, n (%)</w:t>
            </w:r>
          </w:p>
        </w:tc>
        <w:tc>
          <w:tcPr>
            <w:tcW w:w="1059" w:type="pct"/>
          </w:tcPr>
          <w:p w14:paraId="3F8E5FDC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pct"/>
          </w:tcPr>
          <w:p w14:paraId="540043D4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pct"/>
          </w:tcPr>
          <w:p w14:paraId="2936EBBE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9B9" w:rsidRPr="003C6DED" w14:paraId="30C8A5C8" w14:textId="77777777" w:rsidTr="00542F01">
        <w:tc>
          <w:tcPr>
            <w:tcW w:w="2019" w:type="pct"/>
          </w:tcPr>
          <w:p w14:paraId="53C16D95" w14:textId="77777777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 xml:space="preserve">    Intensive medical intervention</w:t>
            </w:r>
          </w:p>
        </w:tc>
        <w:tc>
          <w:tcPr>
            <w:tcW w:w="1059" w:type="pct"/>
          </w:tcPr>
          <w:p w14:paraId="3E95D581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28 (33.3)</w:t>
            </w:r>
          </w:p>
        </w:tc>
        <w:tc>
          <w:tcPr>
            <w:tcW w:w="1106" w:type="pct"/>
          </w:tcPr>
          <w:p w14:paraId="152C90AE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12 (42.8)</w:t>
            </w:r>
          </w:p>
        </w:tc>
        <w:tc>
          <w:tcPr>
            <w:tcW w:w="816" w:type="pct"/>
          </w:tcPr>
          <w:p w14:paraId="69B71C61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16 (28.6)</w:t>
            </w:r>
          </w:p>
        </w:tc>
      </w:tr>
      <w:tr w:rsidR="006F19B9" w:rsidRPr="003C6DED" w14:paraId="54BC4B2C" w14:textId="77777777" w:rsidTr="00542F01">
        <w:tc>
          <w:tcPr>
            <w:tcW w:w="2019" w:type="pct"/>
          </w:tcPr>
          <w:p w14:paraId="1C8CBCC1" w14:textId="77777777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 xml:space="preserve">    Sleeve gastrectomy</w:t>
            </w:r>
          </w:p>
        </w:tc>
        <w:tc>
          <w:tcPr>
            <w:tcW w:w="1059" w:type="pct"/>
          </w:tcPr>
          <w:p w14:paraId="5E31FC72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28 (33.3)</w:t>
            </w:r>
          </w:p>
        </w:tc>
        <w:tc>
          <w:tcPr>
            <w:tcW w:w="1106" w:type="pct"/>
          </w:tcPr>
          <w:p w14:paraId="3EAE946E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8 (28.6)</w:t>
            </w:r>
          </w:p>
        </w:tc>
        <w:tc>
          <w:tcPr>
            <w:tcW w:w="816" w:type="pct"/>
          </w:tcPr>
          <w:p w14:paraId="4A8112D5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20 (35.7)</w:t>
            </w:r>
          </w:p>
        </w:tc>
      </w:tr>
      <w:tr w:rsidR="006F19B9" w:rsidRPr="003C6DED" w14:paraId="645C4EE6" w14:textId="77777777" w:rsidTr="00542F01">
        <w:tc>
          <w:tcPr>
            <w:tcW w:w="2019" w:type="pct"/>
          </w:tcPr>
          <w:p w14:paraId="569CB000" w14:textId="77777777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 xml:space="preserve">    Roux-en-Y gastric bypass</w:t>
            </w:r>
          </w:p>
        </w:tc>
        <w:tc>
          <w:tcPr>
            <w:tcW w:w="1059" w:type="pct"/>
          </w:tcPr>
          <w:p w14:paraId="5418C1BF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28 (33.3)</w:t>
            </w:r>
          </w:p>
        </w:tc>
        <w:tc>
          <w:tcPr>
            <w:tcW w:w="1106" w:type="pct"/>
          </w:tcPr>
          <w:p w14:paraId="54CD9CBE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8 (28.6)</w:t>
            </w:r>
          </w:p>
        </w:tc>
        <w:tc>
          <w:tcPr>
            <w:tcW w:w="816" w:type="pct"/>
          </w:tcPr>
          <w:p w14:paraId="6F03157D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20 (35.7)</w:t>
            </w:r>
          </w:p>
        </w:tc>
      </w:tr>
      <w:tr w:rsidR="006F19B9" w:rsidRPr="003C6DED" w14:paraId="297D2A7A" w14:textId="77777777" w:rsidTr="00542F01">
        <w:tc>
          <w:tcPr>
            <w:tcW w:w="2019" w:type="pct"/>
          </w:tcPr>
          <w:p w14:paraId="444BBC60" w14:textId="718C1161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 xml:space="preserve">Fasting plasma glucose, </w:t>
            </w:r>
            <w:r w:rsidR="00D55E09" w:rsidRPr="003C6DED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r w:rsidR="0091247F" w:rsidRPr="003C6DED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059" w:type="pct"/>
          </w:tcPr>
          <w:p w14:paraId="28867B27" w14:textId="7E0D9B2E" w:rsidR="006F19B9" w:rsidRPr="003C6DED" w:rsidRDefault="00D55E0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5149BA" w:rsidRPr="003C6DE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6F19B9" w:rsidRPr="003C6DE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149BA" w:rsidRPr="003C6DED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106" w:type="pct"/>
          </w:tcPr>
          <w:p w14:paraId="4A2F5D8F" w14:textId="7548D116" w:rsidR="006F19B9" w:rsidRPr="003C6DED" w:rsidRDefault="00D55E0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="005149BA" w:rsidRPr="003C6DE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F19B9" w:rsidRPr="003C6DE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149BA" w:rsidRPr="003C6DED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16" w:type="pct"/>
          </w:tcPr>
          <w:p w14:paraId="1625215A" w14:textId="18AC708F" w:rsidR="006F19B9" w:rsidRPr="003C6DED" w:rsidRDefault="00D55E0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="005149BA" w:rsidRPr="003C6DE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F19B9" w:rsidRPr="003C6DE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149BA" w:rsidRPr="003C6DE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6F19B9" w:rsidRPr="003C6D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F19B9" w:rsidRPr="003C6DED" w14:paraId="64F1AE1B" w14:textId="77777777" w:rsidTr="00542F01">
        <w:tc>
          <w:tcPr>
            <w:tcW w:w="2019" w:type="pct"/>
          </w:tcPr>
          <w:p w14:paraId="41D34750" w14:textId="77777777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Hemoglobin A1c, %</w:t>
            </w:r>
          </w:p>
        </w:tc>
        <w:tc>
          <w:tcPr>
            <w:tcW w:w="1059" w:type="pct"/>
          </w:tcPr>
          <w:p w14:paraId="61639C5B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6.4±1.1</w:t>
            </w:r>
          </w:p>
        </w:tc>
        <w:tc>
          <w:tcPr>
            <w:tcW w:w="1106" w:type="pct"/>
          </w:tcPr>
          <w:p w14:paraId="45723629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5.8±0.3</w:t>
            </w:r>
          </w:p>
        </w:tc>
        <w:tc>
          <w:tcPr>
            <w:tcW w:w="816" w:type="pct"/>
          </w:tcPr>
          <w:p w14:paraId="49949A56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6.7±1.2</w:t>
            </w:r>
            <w:r w:rsidRPr="003C6D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F19B9" w:rsidRPr="003C6DED" w14:paraId="75C5F188" w14:textId="77777777" w:rsidTr="00542F01">
        <w:tc>
          <w:tcPr>
            <w:tcW w:w="2019" w:type="pct"/>
          </w:tcPr>
          <w:p w14:paraId="26B12BFC" w14:textId="77777777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Total cholesterol, mg/dL</w:t>
            </w:r>
          </w:p>
        </w:tc>
        <w:tc>
          <w:tcPr>
            <w:tcW w:w="1059" w:type="pct"/>
          </w:tcPr>
          <w:p w14:paraId="75F124C8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184±39.5</w:t>
            </w:r>
          </w:p>
        </w:tc>
        <w:tc>
          <w:tcPr>
            <w:tcW w:w="1106" w:type="pct"/>
          </w:tcPr>
          <w:p w14:paraId="3F1CFC60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188±31.0</w:t>
            </w:r>
          </w:p>
        </w:tc>
        <w:tc>
          <w:tcPr>
            <w:tcW w:w="816" w:type="pct"/>
          </w:tcPr>
          <w:p w14:paraId="560AC21F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181±42.8</w:t>
            </w:r>
          </w:p>
        </w:tc>
      </w:tr>
      <w:tr w:rsidR="006F19B9" w:rsidRPr="003C6DED" w14:paraId="253294BB" w14:textId="77777777" w:rsidTr="00542F01">
        <w:tc>
          <w:tcPr>
            <w:tcW w:w="2019" w:type="pct"/>
          </w:tcPr>
          <w:p w14:paraId="45CFD92E" w14:textId="77777777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Triglyceride, mg/dL</w:t>
            </w:r>
          </w:p>
        </w:tc>
        <w:tc>
          <w:tcPr>
            <w:tcW w:w="1059" w:type="pct"/>
          </w:tcPr>
          <w:p w14:paraId="51CB8D68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137±72.4</w:t>
            </w:r>
          </w:p>
        </w:tc>
        <w:tc>
          <w:tcPr>
            <w:tcW w:w="1106" w:type="pct"/>
          </w:tcPr>
          <w:p w14:paraId="08FCA481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133±64.0</w:t>
            </w:r>
          </w:p>
        </w:tc>
        <w:tc>
          <w:tcPr>
            <w:tcW w:w="816" w:type="pct"/>
          </w:tcPr>
          <w:p w14:paraId="5F3F948B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138±76.3</w:t>
            </w:r>
          </w:p>
        </w:tc>
      </w:tr>
      <w:tr w:rsidR="006F19B9" w:rsidRPr="003C6DED" w14:paraId="34D7CC8D" w14:textId="77777777" w:rsidTr="00542F01">
        <w:tc>
          <w:tcPr>
            <w:tcW w:w="2019" w:type="pct"/>
          </w:tcPr>
          <w:p w14:paraId="2080838E" w14:textId="77777777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Low-density lipoprotein cholesterol, mg/dL</w:t>
            </w:r>
          </w:p>
        </w:tc>
        <w:tc>
          <w:tcPr>
            <w:tcW w:w="1059" w:type="pct"/>
          </w:tcPr>
          <w:p w14:paraId="7D43AC35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106±32.4</w:t>
            </w:r>
          </w:p>
        </w:tc>
        <w:tc>
          <w:tcPr>
            <w:tcW w:w="1106" w:type="pct"/>
          </w:tcPr>
          <w:p w14:paraId="2832745A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108±23.6</w:t>
            </w:r>
          </w:p>
        </w:tc>
        <w:tc>
          <w:tcPr>
            <w:tcW w:w="816" w:type="pct"/>
          </w:tcPr>
          <w:p w14:paraId="32A6675B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104±35.8</w:t>
            </w:r>
          </w:p>
        </w:tc>
      </w:tr>
      <w:tr w:rsidR="006F19B9" w:rsidRPr="003C6DED" w14:paraId="22113F17" w14:textId="77777777" w:rsidTr="00542F01">
        <w:tc>
          <w:tcPr>
            <w:tcW w:w="2019" w:type="pct"/>
          </w:tcPr>
          <w:p w14:paraId="55CF036E" w14:textId="77777777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High-density lipoprotein cholesterol, mg/dL</w:t>
            </w:r>
          </w:p>
        </w:tc>
        <w:tc>
          <w:tcPr>
            <w:tcW w:w="1059" w:type="pct"/>
          </w:tcPr>
          <w:p w14:paraId="01C3745F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50.9±11.5</w:t>
            </w:r>
          </w:p>
        </w:tc>
        <w:tc>
          <w:tcPr>
            <w:tcW w:w="1106" w:type="pct"/>
          </w:tcPr>
          <w:p w14:paraId="42541915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54.3±13.5</w:t>
            </w:r>
          </w:p>
        </w:tc>
        <w:tc>
          <w:tcPr>
            <w:tcW w:w="816" w:type="pct"/>
          </w:tcPr>
          <w:p w14:paraId="2F5319CB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49.3±10.2</w:t>
            </w:r>
          </w:p>
        </w:tc>
      </w:tr>
      <w:tr w:rsidR="006F19B9" w:rsidRPr="003C6DED" w14:paraId="034D0F36" w14:textId="77777777" w:rsidTr="00542F01">
        <w:tc>
          <w:tcPr>
            <w:tcW w:w="2019" w:type="pct"/>
          </w:tcPr>
          <w:p w14:paraId="0AAE0DA1" w14:textId="77777777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 xml:space="preserve">Fasting insulin, </w:t>
            </w:r>
            <w:proofErr w:type="spellStart"/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mU</w:t>
            </w:r>
            <w:proofErr w:type="spellEnd"/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059" w:type="pct"/>
          </w:tcPr>
          <w:p w14:paraId="524D9CC6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16.4±15.7</w:t>
            </w:r>
          </w:p>
        </w:tc>
        <w:tc>
          <w:tcPr>
            <w:tcW w:w="1106" w:type="pct"/>
          </w:tcPr>
          <w:p w14:paraId="0684361E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21.1±20.3</w:t>
            </w:r>
          </w:p>
        </w:tc>
        <w:tc>
          <w:tcPr>
            <w:tcW w:w="816" w:type="pct"/>
          </w:tcPr>
          <w:p w14:paraId="191CDCBD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14.2±12.8</w:t>
            </w:r>
          </w:p>
        </w:tc>
      </w:tr>
      <w:tr w:rsidR="006F19B9" w:rsidRPr="003C6DED" w14:paraId="5DA2378A" w14:textId="77777777" w:rsidTr="00542F01">
        <w:tc>
          <w:tcPr>
            <w:tcW w:w="2019" w:type="pct"/>
          </w:tcPr>
          <w:p w14:paraId="3E4D4835" w14:textId="77777777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 xml:space="preserve">Fasting proinsulin, </w:t>
            </w:r>
            <w:proofErr w:type="spellStart"/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pmol</w:t>
            </w:r>
            <w:proofErr w:type="spellEnd"/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059" w:type="pct"/>
          </w:tcPr>
          <w:p w14:paraId="35D7FEEF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43.1±29.9</w:t>
            </w:r>
          </w:p>
        </w:tc>
        <w:tc>
          <w:tcPr>
            <w:tcW w:w="1106" w:type="pct"/>
          </w:tcPr>
          <w:p w14:paraId="3A5BF3F6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46.1±30.2</w:t>
            </w:r>
          </w:p>
        </w:tc>
        <w:tc>
          <w:tcPr>
            <w:tcW w:w="816" w:type="pct"/>
          </w:tcPr>
          <w:p w14:paraId="74AAF5BD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41.8±30.0</w:t>
            </w:r>
          </w:p>
        </w:tc>
      </w:tr>
      <w:tr w:rsidR="006F19B9" w:rsidRPr="003C6DED" w14:paraId="7F11F155" w14:textId="77777777" w:rsidTr="00542F01">
        <w:tc>
          <w:tcPr>
            <w:tcW w:w="2019" w:type="pct"/>
          </w:tcPr>
          <w:p w14:paraId="333987EB" w14:textId="77777777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insulin/insulin ratio</w:t>
            </w:r>
          </w:p>
        </w:tc>
        <w:tc>
          <w:tcPr>
            <w:tcW w:w="1059" w:type="pct"/>
          </w:tcPr>
          <w:p w14:paraId="41201398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7.85±17.3</w:t>
            </w:r>
          </w:p>
        </w:tc>
        <w:tc>
          <w:tcPr>
            <w:tcW w:w="1106" w:type="pct"/>
          </w:tcPr>
          <w:p w14:paraId="069C842A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10.3±27.2</w:t>
            </w:r>
          </w:p>
        </w:tc>
        <w:tc>
          <w:tcPr>
            <w:tcW w:w="816" w:type="pct"/>
          </w:tcPr>
          <w:p w14:paraId="3D86FFD9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6.71±10.2</w:t>
            </w:r>
          </w:p>
        </w:tc>
      </w:tr>
      <w:tr w:rsidR="006F19B9" w:rsidRPr="003C6DED" w14:paraId="505B4186" w14:textId="77777777" w:rsidTr="00542F01">
        <w:tc>
          <w:tcPr>
            <w:tcW w:w="2019" w:type="pct"/>
          </w:tcPr>
          <w:p w14:paraId="6E645159" w14:textId="77777777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 xml:space="preserve">Fasting C-peptide, </w:t>
            </w:r>
            <w:proofErr w:type="spellStart"/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pmol</w:t>
            </w:r>
            <w:proofErr w:type="spellEnd"/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059" w:type="pct"/>
          </w:tcPr>
          <w:p w14:paraId="1991ACC2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1082±486</w:t>
            </w:r>
          </w:p>
        </w:tc>
        <w:tc>
          <w:tcPr>
            <w:tcW w:w="1106" w:type="pct"/>
          </w:tcPr>
          <w:p w14:paraId="049D57D6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1154±498</w:t>
            </w:r>
          </w:p>
        </w:tc>
        <w:tc>
          <w:tcPr>
            <w:tcW w:w="816" w:type="pct"/>
          </w:tcPr>
          <w:p w14:paraId="233F598D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1049±480</w:t>
            </w:r>
          </w:p>
        </w:tc>
      </w:tr>
      <w:tr w:rsidR="006F19B9" w:rsidRPr="003C6DED" w14:paraId="6E12200A" w14:textId="77777777" w:rsidTr="00542F01">
        <w:tc>
          <w:tcPr>
            <w:tcW w:w="2019" w:type="pct"/>
          </w:tcPr>
          <w:p w14:paraId="57EDA093" w14:textId="32622189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 xml:space="preserve">Unmethylated </w:t>
            </w:r>
            <w:r w:rsidRPr="003C6D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S</w:t>
            </w: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 xml:space="preserve"> DNA</w:t>
            </w:r>
            <w:r w:rsidR="00B55303" w:rsidRPr="003C6DED">
              <w:rPr>
                <w:rFonts w:ascii="Times New Roman" w:hAnsi="Times New Roman" w:cs="Times New Roman"/>
                <w:sz w:val="20"/>
                <w:szCs w:val="20"/>
              </w:rPr>
              <w:t>, copies/</w:t>
            </w:r>
            <w:r w:rsidR="00B55303" w:rsidRPr="003C6DED">
              <w:rPr>
                <w:rFonts w:ascii="Symbol" w:hAnsi="Symbol" w:cs="Times New Roman"/>
                <w:sz w:val="20"/>
                <w:szCs w:val="20"/>
              </w:rPr>
              <w:t>m</w:t>
            </w:r>
            <w:r w:rsidR="00B55303" w:rsidRPr="003C6DE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59" w:type="pct"/>
          </w:tcPr>
          <w:p w14:paraId="5235FAA6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1.44±1.46</w:t>
            </w:r>
          </w:p>
        </w:tc>
        <w:tc>
          <w:tcPr>
            <w:tcW w:w="1106" w:type="pct"/>
          </w:tcPr>
          <w:p w14:paraId="7BDD8493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0.97±0.44</w:t>
            </w:r>
          </w:p>
        </w:tc>
        <w:tc>
          <w:tcPr>
            <w:tcW w:w="816" w:type="pct"/>
          </w:tcPr>
          <w:p w14:paraId="7C33E62C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1.66±1.70</w:t>
            </w:r>
            <w:r w:rsidRPr="003C6D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F19B9" w:rsidRPr="003C6DED" w14:paraId="160048B0" w14:textId="77777777" w:rsidTr="00542F01">
        <w:tc>
          <w:tcPr>
            <w:tcW w:w="2019" w:type="pct"/>
          </w:tcPr>
          <w:p w14:paraId="48641BCA" w14:textId="5877F527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 xml:space="preserve">Methylated </w:t>
            </w:r>
            <w:r w:rsidRPr="003C6D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S</w:t>
            </w: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 xml:space="preserve"> DNA</w:t>
            </w:r>
            <w:r w:rsidR="00B55303" w:rsidRPr="003C6DED">
              <w:rPr>
                <w:rFonts w:ascii="Times New Roman" w:hAnsi="Times New Roman" w:cs="Times New Roman"/>
                <w:sz w:val="20"/>
                <w:szCs w:val="20"/>
              </w:rPr>
              <w:t>, copies/</w:t>
            </w:r>
            <w:r w:rsidR="00B55303" w:rsidRPr="003C6DED">
              <w:rPr>
                <w:rFonts w:ascii="Symbol" w:hAnsi="Symbol" w:cs="Times New Roman"/>
                <w:sz w:val="20"/>
                <w:szCs w:val="20"/>
              </w:rPr>
              <w:t>m</w:t>
            </w:r>
            <w:r w:rsidR="00B55303" w:rsidRPr="003C6DE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59" w:type="pct"/>
          </w:tcPr>
          <w:p w14:paraId="438AED79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3.29±2.65</w:t>
            </w:r>
          </w:p>
        </w:tc>
        <w:tc>
          <w:tcPr>
            <w:tcW w:w="1106" w:type="pct"/>
          </w:tcPr>
          <w:p w14:paraId="43C513AC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2.91±2.09</w:t>
            </w:r>
          </w:p>
        </w:tc>
        <w:tc>
          <w:tcPr>
            <w:tcW w:w="816" w:type="pct"/>
          </w:tcPr>
          <w:p w14:paraId="7A9089B8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3.46±2.87</w:t>
            </w:r>
          </w:p>
        </w:tc>
      </w:tr>
      <w:tr w:rsidR="006F19B9" w:rsidRPr="003C6DED" w14:paraId="73DF42E6" w14:textId="77777777" w:rsidTr="00542F01">
        <w:tc>
          <w:tcPr>
            <w:tcW w:w="2019" w:type="pct"/>
          </w:tcPr>
          <w:p w14:paraId="23F150B2" w14:textId="77777777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 xml:space="preserve">Unmethylated/Methylated </w:t>
            </w:r>
            <w:r w:rsidRPr="003C6D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S</w:t>
            </w: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 xml:space="preserve"> DNA ratio</w:t>
            </w:r>
          </w:p>
        </w:tc>
        <w:tc>
          <w:tcPr>
            <w:tcW w:w="1059" w:type="pct"/>
          </w:tcPr>
          <w:p w14:paraId="7BB17E73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0.55±0.43</w:t>
            </w:r>
          </w:p>
        </w:tc>
        <w:tc>
          <w:tcPr>
            <w:tcW w:w="1106" w:type="pct"/>
          </w:tcPr>
          <w:p w14:paraId="634CEE0C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0.51±0.42</w:t>
            </w:r>
          </w:p>
        </w:tc>
        <w:tc>
          <w:tcPr>
            <w:tcW w:w="816" w:type="pct"/>
          </w:tcPr>
          <w:p w14:paraId="19552E55" w14:textId="77777777" w:rsidR="006F19B9" w:rsidRPr="003C6DED" w:rsidRDefault="006F19B9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0.68±0.43</w:t>
            </w:r>
            <w:r w:rsidRPr="003C6D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F19B9" w:rsidRPr="003C6DED" w14:paraId="73752ECE" w14:textId="77777777" w:rsidTr="00F16CD7">
        <w:trPr>
          <w:trHeight w:val="333"/>
        </w:trPr>
        <w:tc>
          <w:tcPr>
            <w:tcW w:w="2019" w:type="pct"/>
          </w:tcPr>
          <w:p w14:paraId="57167175" w14:textId="77777777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HOMA-IR</w:t>
            </w:r>
          </w:p>
        </w:tc>
        <w:tc>
          <w:tcPr>
            <w:tcW w:w="1059" w:type="pct"/>
          </w:tcPr>
          <w:p w14:paraId="130B71BE" w14:textId="15831431" w:rsidR="006F19B9" w:rsidRPr="003C6DED" w:rsidRDefault="005149BA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 w:rsidR="006F19B9" w:rsidRPr="003C6DE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06" w:type="pct"/>
          </w:tcPr>
          <w:p w14:paraId="39175081" w14:textId="12BBAF78" w:rsidR="006F19B9" w:rsidRPr="003C6DED" w:rsidRDefault="005149BA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 w:rsidR="006F19B9" w:rsidRPr="003C6DE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16CD7" w:rsidRPr="003C6DE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16CD7" w:rsidRPr="003C6DE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6" w:type="pct"/>
          </w:tcPr>
          <w:p w14:paraId="4E782D78" w14:textId="51C23A7B" w:rsidR="006F19B9" w:rsidRPr="003C6DED" w:rsidRDefault="005149BA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="006F19B9" w:rsidRPr="003C6DE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16CD7" w:rsidRPr="003C6DED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</w:tr>
      <w:tr w:rsidR="006F19B9" w:rsidRPr="003C6DED" w14:paraId="68F85E43" w14:textId="77777777" w:rsidTr="00542F01">
        <w:tc>
          <w:tcPr>
            <w:tcW w:w="2019" w:type="pct"/>
          </w:tcPr>
          <w:p w14:paraId="71918959" w14:textId="77777777" w:rsidR="006F19B9" w:rsidRPr="003C6DED" w:rsidRDefault="006F19B9" w:rsidP="00542F0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HOMA-</w:t>
            </w:r>
            <w:r w:rsidRPr="003C6DED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059" w:type="pct"/>
          </w:tcPr>
          <w:p w14:paraId="774F068D" w14:textId="4B47D1A3" w:rsidR="006F19B9" w:rsidRPr="003C6DED" w:rsidRDefault="005149BA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7.33</w:t>
            </w:r>
            <w:r w:rsidR="006F19B9" w:rsidRPr="003C6DE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7.39</w:t>
            </w:r>
          </w:p>
        </w:tc>
        <w:tc>
          <w:tcPr>
            <w:tcW w:w="1106" w:type="pct"/>
          </w:tcPr>
          <w:p w14:paraId="2DBB4CBB" w14:textId="0A92C37E" w:rsidR="006F19B9" w:rsidRPr="003C6DED" w:rsidRDefault="005149BA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  <w:r w:rsidR="006F19B9" w:rsidRPr="003C6DE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9.11</w:t>
            </w:r>
          </w:p>
        </w:tc>
        <w:tc>
          <w:tcPr>
            <w:tcW w:w="816" w:type="pct"/>
          </w:tcPr>
          <w:p w14:paraId="057B5F01" w14:textId="10B91AD3" w:rsidR="006F19B9" w:rsidRPr="003C6DED" w:rsidRDefault="005149BA" w:rsidP="00542F0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6.78</w:t>
            </w:r>
            <w:r w:rsidR="006F19B9" w:rsidRPr="003C6DE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3C6DED"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</w:p>
        </w:tc>
      </w:tr>
    </w:tbl>
    <w:p w14:paraId="1B451353" w14:textId="77777777" w:rsidR="006F19B9" w:rsidRPr="003C6DED" w:rsidRDefault="006F19B9" w:rsidP="006F19B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C6DED">
        <w:rPr>
          <w:rFonts w:ascii="Times New Roman" w:hAnsi="Times New Roman" w:cs="Times New Roman"/>
          <w:i/>
          <w:iCs/>
          <w:sz w:val="20"/>
          <w:szCs w:val="20"/>
        </w:rPr>
        <w:t>INS</w:t>
      </w:r>
      <w:r w:rsidRPr="003C6DED">
        <w:rPr>
          <w:rFonts w:ascii="Times New Roman" w:hAnsi="Times New Roman" w:cs="Times New Roman"/>
          <w:sz w:val="20"/>
          <w:szCs w:val="20"/>
        </w:rPr>
        <w:t xml:space="preserve"> DNA, insulin gene DNA; HOMA-IR, homeostasis model assessment-estimated insulin resistance; HOMA-</w:t>
      </w:r>
      <w:r w:rsidRPr="003C6DED">
        <w:rPr>
          <w:rFonts w:ascii="Times New Roman" w:hAnsi="Times New Roman" w:cs="Times New Roman"/>
        </w:rPr>
        <w:t>β</w:t>
      </w:r>
      <w:r w:rsidRPr="003C6DED">
        <w:rPr>
          <w:rFonts w:ascii="Times New Roman" w:hAnsi="Times New Roman" w:cs="Times New Roman"/>
          <w:sz w:val="20"/>
          <w:szCs w:val="20"/>
        </w:rPr>
        <w:t xml:space="preserve">, homeostatic Model Assessment of </w:t>
      </w:r>
      <w:r w:rsidRPr="003C6DED">
        <w:rPr>
          <w:rFonts w:ascii="Times New Roman" w:hAnsi="Times New Roman" w:cs="Times New Roman"/>
        </w:rPr>
        <w:t>β</w:t>
      </w:r>
      <w:r w:rsidRPr="003C6DED">
        <w:rPr>
          <w:rFonts w:ascii="Times New Roman" w:hAnsi="Times New Roman" w:cs="Times New Roman"/>
          <w:sz w:val="20"/>
          <w:szCs w:val="20"/>
        </w:rPr>
        <w:t>-cell function.</w:t>
      </w:r>
    </w:p>
    <w:p w14:paraId="4403089B" w14:textId="77777777" w:rsidR="006F19B9" w:rsidRPr="003C6DED" w:rsidRDefault="006F19B9" w:rsidP="006F19B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C6DED">
        <w:rPr>
          <w:rFonts w:ascii="Times New Roman" w:hAnsi="Times New Roman" w:cs="Times New Roman"/>
          <w:sz w:val="20"/>
          <w:szCs w:val="20"/>
        </w:rPr>
        <w:t xml:space="preserve">All </w:t>
      </w:r>
      <w:proofErr w:type="gramStart"/>
      <w:r w:rsidRPr="003C6DED">
        <w:rPr>
          <w:rFonts w:ascii="Times New Roman" w:hAnsi="Times New Roman" w:cs="Times New Roman"/>
          <w:sz w:val="20"/>
          <w:szCs w:val="20"/>
        </w:rPr>
        <w:t>data were mean ±</w:t>
      </w:r>
      <w:proofErr w:type="gramEnd"/>
      <w:r w:rsidRPr="003C6DED">
        <w:rPr>
          <w:rFonts w:ascii="Times New Roman" w:hAnsi="Times New Roman" w:cs="Times New Roman"/>
          <w:sz w:val="20"/>
          <w:szCs w:val="20"/>
        </w:rPr>
        <w:t xml:space="preserve"> SD. </w:t>
      </w:r>
    </w:p>
    <w:p w14:paraId="436DF7A7" w14:textId="77777777" w:rsidR="006F19B9" w:rsidRPr="003C6DED" w:rsidRDefault="006F19B9" w:rsidP="006F19B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C6DED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3C6DED">
        <w:rPr>
          <w:rFonts w:ascii="Times New Roman" w:hAnsi="Times New Roman" w:cs="Times New Roman"/>
          <w:sz w:val="20"/>
          <w:szCs w:val="20"/>
        </w:rPr>
        <w:t xml:space="preserve">Non-diabetes group vs. Type 2 diabetes group, </w:t>
      </w:r>
      <w:r w:rsidRPr="003C6DE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C6DED">
        <w:rPr>
          <w:rFonts w:ascii="Times New Roman" w:hAnsi="Times New Roman" w:cs="Times New Roman"/>
          <w:sz w:val="20"/>
          <w:szCs w:val="20"/>
        </w:rPr>
        <w:t xml:space="preserve"> &lt; 0.05. </w:t>
      </w:r>
    </w:p>
    <w:p w14:paraId="6CC2973C" w14:textId="77777777" w:rsidR="006F19B9" w:rsidRPr="003C6DED" w:rsidRDefault="006F19B9" w:rsidP="006F19B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030C346" w14:textId="77777777" w:rsidR="006F19B9" w:rsidRPr="003C6DED" w:rsidRDefault="006F19B9" w:rsidP="006F19B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9C00C40" w14:textId="77777777" w:rsidR="006F19B9" w:rsidRPr="003C6DED" w:rsidRDefault="006F19B9" w:rsidP="006F19B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7A2D975" w14:textId="77777777" w:rsidR="006F19B9" w:rsidRPr="003C6DED" w:rsidRDefault="006F19B9" w:rsidP="006F19B9">
      <w:pPr>
        <w:rPr>
          <w:rFonts w:ascii="Times New Roman" w:hAnsi="Times New Roman" w:cs="Times New Roman"/>
          <w:b/>
          <w:bCs/>
        </w:rPr>
      </w:pPr>
      <w:r w:rsidRPr="003C6DED">
        <w:rPr>
          <w:rFonts w:ascii="Times New Roman" w:hAnsi="Times New Roman" w:cs="Times New Roman"/>
          <w:b/>
          <w:bCs/>
        </w:rPr>
        <w:br w:type="page"/>
      </w:r>
    </w:p>
    <w:p w14:paraId="0D7D1614" w14:textId="77777777" w:rsidR="006F19B9" w:rsidRPr="003C6DED" w:rsidRDefault="006F19B9" w:rsidP="006F19B9">
      <w:pPr>
        <w:spacing w:line="480" w:lineRule="auto"/>
        <w:jc w:val="both"/>
        <w:rPr>
          <w:rFonts w:ascii="Times New Roman" w:hAnsi="Times New Roman" w:cs="Times New Roman"/>
        </w:rPr>
      </w:pPr>
      <w:r w:rsidRPr="003C6DED">
        <w:rPr>
          <w:rFonts w:ascii="Times New Roman" w:hAnsi="Times New Roman" w:cs="Times New Roman"/>
        </w:rPr>
        <w:lastRenderedPageBreak/>
        <w:t xml:space="preserve">Supplementary Figure 1. Flow chart of the study. </w:t>
      </w:r>
    </w:p>
    <w:p w14:paraId="12C4B610" w14:textId="77777777" w:rsidR="006F19B9" w:rsidRPr="003C6DED" w:rsidRDefault="006F19B9" w:rsidP="006F19B9">
      <w:pPr>
        <w:spacing w:line="480" w:lineRule="auto"/>
        <w:jc w:val="both"/>
        <w:rPr>
          <w:rFonts w:ascii="Times New Roman" w:hAnsi="Times New Roman" w:cs="Times New Roman"/>
        </w:rPr>
      </w:pPr>
      <w:r w:rsidRPr="003C6DED">
        <w:rPr>
          <w:noProof/>
        </w:rPr>
        <w:drawing>
          <wp:inline distT="0" distB="0" distL="0" distR="0" wp14:anchorId="3360C717" wp14:editId="22C28B22">
            <wp:extent cx="5943600" cy="3553460"/>
            <wp:effectExtent l="0" t="0" r="0" b="0"/>
            <wp:docPr id="635878170" name="Picture 1" descr="A diagram of diabet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5878170" name="Picture 1" descr="A diagram of diabet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53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895184" w14:textId="77777777" w:rsidR="006F19B9" w:rsidRPr="003C6DED" w:rsidRDefault="006F19B9" w:rsidP="006F19B9">
      <w:pPr>
        <w:spacing w:line="480" w:lineRule="auto"/>
        <w:jc w:val="both"/>
        <w:rPr>
          <w:rFonts w:ascii="Times New Roman" w:hAnsi="Times New Roman" w:cs="Times New Roman"/>
        </w:rPr>
      </w:pPr>
    </w:p>
    <w:p w14:paraId="7208F64A" w14:textId="740A164E" w:rsidR="00CC68F8" w:rsidRPr="003C6DED" w:rsidRDefault="00CC68F8">
      <w:r w:rsidRPr="003C6DED">
        <w:br w:type="page"/>
      </w:r>
    </w:p>
    <w:p w14:paraId="37E50E8B" w14:textId="42ECF77F" w:rsidR="00CC68F8" w:rsidRPr="00E55923" w:rsidRDefault="00CC68F8" w:rsidP="00CC68F8">
      <w:pPr>
        <w:rPr>
          <w:rFonts w:ascii="Times New Roman" w:hAnsi="Times New Roman" w:cs="Times New Roman"/>
        </w:rPr>
      </w:pPr>
      <w:r w:rsidRPr="00C216F9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3440EF8" wp14:editId="14C47A43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6334125" cy="2594610"/>
            <wp:effectExtent l="0" t="0" r="9525" b="0"/>
            <wp:wrapSquare wrapText="bothSides"/>
            <wp:docPr id="1270189292" name="Picture 1" descr="A diagram of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0189292" name="Picture 1" descr="A diagram of different color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4125" cy="2594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216F9">
        <w:rPr>
          <w:rFonts w:ascii="Times New Roman" w:hAnsi="Times New Roman" w:cs="Times New Roman"/>
          <w:b/>
          <w:bCs/>
        </w:rPr>
        <w:t>Supplementary Figure 2</w:t>
      </w:r>
      <w:r w:rsidRPr="003C6DED">
        <w:rPr>
          <w:rFonts w:ascii="Times New Roman" w:hAnsi="Times New Roman" w:cs="Times New Roman"/>
        </w:rPr>
        <w:t>. Correlation heatmaps of β cell traits with clinical characteristics among participants receiving different weight loss procedures. (A) Intensive medical intervention (IMI); (B) Vertical sleeve gastrectomy (VSG); (C) Roux-en-Y gastric bypass (RYGB).</w:t>
      </w:r>
      <w:r w:rsidR="00A809E2">
        <w:rPr>
          <w:rFonts w:ascii="Times New Roman" w:hAnsi="Times New Roman" w:cs="Times New Roman"/>
        </w:rPr>
        <w:t xml:space="preserve"> *, p &lt; 0.05.</w:t>
      </w:r>
    </w:p>
    <w:p w14:paraId="4E5546A1" w14:textId="381A240E" w:rsidR="006F19B9" w:rsidRDefault="006F19B9"/>
    <w:sectPr w:rsidR="006F19B9" w:rsidSect="00C94327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7A3267" w14:textId="77777777" w:rsidR="00C72329" w:rsidRDefault="00C72329" w:rsidP="00C94327">
      <w:pPr>
        <w:spacing w:after="0" w:line="240" w:lineRule="auto"/>
      </w:pPr>
      <w:r>
        <w:separator/>
      </w:r>
    </w:p>
  </w:endnote>
  <w:endnote w:type="continuationSeparator" w:id="0">
    <w:p w14:paraId="4E7EEEA0" w14:textId="77777777" w:rsidR="00C72329" w:rsidRDefault="00C72329" w:rsidP="00C943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090778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3B8797" w14:textId="0C43E731" w:rsidR="00C94327" w:rsidRDefault="00C943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10FAA0" w14:textId="77777777" w:rsidR="00C94327" w:rsidRDefault="00C943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7FD5C0" w14:textId="77777777" w:rsidR="00C72329" w:rsidRDefault="00C72329" w:rsidP="00C94327">
      <w:pPr>
        <w:spacing w:after="0" w:line="240" w:lineRule="auto"/>
      </w:pPr>
      <w:r>
        <w:separator/>
      </w:r>
    </w:p>
  </w:footnote>
  <w:footnote w:type="continuationSeparator" w:id="0">
    <w:p w14:paraId="27D28833" w14:textId="77777777" w:rsidR="00C72329" w:rsidRDefault="00C72329" w:rsidP="00C943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9B9"/>
    <w:rsid w:val="00054AD0"/>
    <w:rsid w:val="00210CFF"/>
    <w:rsid w:val="00280D56"/>
    <w:rsid w:val="00320D24"/>
    <w:rsid w:val="00325AC8"/>
    <w:rsid w:val="0037323E"/>
    <w:rsid w:val="003C6DED"/>
    <w:rsid w:val="003E4ADD"/>
    <w:rsid w:val="004101C2"/>
    <w:rsid w:val="00455486"/>
    <w:rsid w:val="004A7E09"/>
    <w:rsid w:val="005149BA"/>
    <w:rsid w:val="005E2CB1"/>
    <w:rsid w:val="00611FE3"/>
    <w:rsid w:val="00640A3B"/>
    <w:rsid w:val="00664342"/>
    <w:rsid w:val="006A2C3E"/>
    <w:rsid w:val="006F19B9"/>
    <w:rsid w:val="00831C44"/>
    <w:rsid w:val="008E74E7"/>
    <w:rsid w:val="0091247F"/>
    <w:rsid w:val="0092784B"/>
    <w:rsid w:val="00964E6E"/>
    <w:rsid w:val="00A809E2"/>
    <w:rsid w:val="00AF18AA"/>
    <w:rsid w:val="00B55303"/>
    <w:rsid w:val="00C216F9"/>
    <w:rsid w:val="00C40F53"/>
    <w:rsid w:val="00C72329"/>
    <w:rsid w:val="00C94327"/>
    <w:rsid w:val="00CC68F8"/>
    <w:rsid w:val="00D55E09"/>
    <w:rsid w:val="00E60C32"/>
    <w:rsid w:val="00ED5E92"/>
    <w:rsid w:val="00F16CD7"/>
    <w:rsid w:val="00F31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295FC"/>
  <w15:chartTrackingRefBased/>
  <w15:docId w15:val="{E36FBC06-3B31-433E-9950-86B4A5D8E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9B9"/>
  </w:style>
  <w:style w:type="paragraph" w:styleId="Heading1">
    <w:name w:val="heading 1"/>
    <w:basedOn w:val="Normal"/>
    <w:next w:val="Normal"/>
    <w:link w:val="Heading1Char"/>
    <w:uiPriority w:val="9"/>
    <w:qFormat/>
    <w:rsid w:val="006F19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19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19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19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19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19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19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19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19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9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19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19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19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19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19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19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19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19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19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19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19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19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19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19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19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19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19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19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19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19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94327"/>
  </w:style>
  <w:style w:type="paragraph" w:styleId="Header">
    <w:name w:val="header"/>
    <w:basedOn w:val="Normal"/>
    <w:link w:val="HeaderChar"/>
    <w:uiPriority w:val="99"/>
    <w:unhideWhenUsed/>
    <w:rsid w:val="00C943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4327"/>
  </w:style>
  <w:style w:type="paragraph" w:styleId="Footer">
    <w:name w:val="footer"/>
    <w:basedOn w:val="Normal"/>
    <w:link w:val="FooterChar"/>
    <w:uiPriority w:val="99"/>
    <w:unhideWhenUsed/>
    <w:rsid w:val="00C943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4327"/>
  </w:style>
  <w:style w:type="paragraph" w:styleId="Revision">
    <w:name w:val="Revision"/>
    <w:hidden/>
    <w:uiPriority w:val="99"/>
    <w:semiHidden/>
    <w:rsid w:val="00D55E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45</Words>
  <Characters>2268</Characters>
  <Application>Microsoft Office Word</Application>
  <DocSecurity>0</DocSecurity>
  <Lines>189</Lines>
  <Paragraphs>153</Paragraphs>
  <ScaleCrop>false</ScaleCrop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yan Sun</dc:creator>
  <cp:keywords/>
  <dc:description/>
  <cp:lastModifiedBy>Jason Collier</cp:lastModifiedBy>
  <cp:revision>5</cp:revision>
  <dcterms:created xsi:type="dcterms:W3CDTF">2026-03-31T14:35:00Z</dcterms:created>
  <dcterms:modified xsi:type="dcterms:W3CDTF">2026-03-31T14:36:00Z</dcterms:modified>
</cp:coreProperties>
</file>